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1394"/>
        <w:gridCol w:w="929"/>
        <w:gridCol w:w="688"/>
        <w:gridCol w:w="685"/>
        <w:gridCol w:w="1019"/>
        <w:gridCol w:w="702"/>
        <w:gridCol w:w="715"/>
        <w:gridCol w:w="1005"/>
        <w:gridCol w:w="1018"/>
      </w:tblGrid>
      <w:tr w:rsidR="00E00B6D" w:rsidRPr="00E00B6D" w14:paraId="2772BEC6" w14:textId="77777777" w:rsidTr="00E00B6D">
        <w:trPr>
          <w:trHeight w:val="30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52B2C" w14:textId="77777777" w:rsidR="00E00B6D" w:rsidRPr="00E00B6D" w:rsidRDefault="00E00B6D" w:rsidP="00E00B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Table S3. </w:t>
            </w:r>
            <w:r w:rsidRPr="00E00B6D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Staphylococcus aureus</w:t>
            </w:r>
            <w:r w:rsidRPr="00E00B6D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antibiotic susceptibility profile before and after long-term exposure to domestic detergent </w:t>
            </w:r>
            <w:r w:rsidRPr="00E00B6D">
              <w:rPr>
                <w:rFonts w:ascii="Arial" w:eastAsia="Times New Roman" w:hAnsi="Arial" w:cs="Arial"/>
                <w:lang w:eastAsia="en-GB"/>
              </w:rPr>
              <w:t>  </w:t>
            </w:r>
          </w:p>
          <w:p w14:paraId="58D611B9" w14:textId="77777777" w:rsidR="00E00B6D" w:rsidRPr="00E00B6D" w:rsidRDefault="00E00B6D" w:rsidP="00E00B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</w:tr>
      <w:tr w:rsidR="00E00B6D" w:rsidRPr="00E00B6D" w14:paraId="6BECC6CA" w14:textId="77777777" w:rsidTr="00E00B6D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0D803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st Phase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394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FD2A2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iotic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086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tergent Type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4814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7199F3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one of inhibition (mm)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CFE1EB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 pre and post exposure (mm)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00B6D" w:rsidRPr="00E00B6D" w14:paraId="3320F19B" w14:textId="77777777" w:rsidTr="00E00B6D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9326B2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40697C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8667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FFD46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-detergent exposure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84CCC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tergent exposure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B11289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00B6D" w:rsidRPr="00E00B6D" w14:paraId="33FB8852" w14:textId="77777777" w:rsidTr="00E00B6D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1870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04CD9D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C5DF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C3BA9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D98CF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800D6D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 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3EAF0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715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CE615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679E5F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*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77B22F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00B6D" w:rsidRPr="00E00B6D" w14:paraId="76AF8187" w14:textId="77777777" w:rsidTr="00E00B6D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E8A7D8" w14:textId="0A4620C2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linically relevant antibiotic screen</w:t>
            </w:r>
          </w:p>
          <w:p w14:paraId="53A9840F" w14:textId="6E5BE289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C1E3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oxitin 30μg  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445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  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2A194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00  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181BD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  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BF2268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BC23A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68  </w:t>
            </w:r>
          </w:p>
        </w:tc>
        <w:tc>
          <w:tcPr>
            <w:tcW w:w="715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B113D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 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B51F15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A4B48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 </w:t>
            </w:r>
          </w:p>
        </w:tc>
      </w:tr>
      <w:tr w:rsidR="00E00B6D" w:rsidRPr="00E00B6D" w14:paraId="53E9778E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08FEFF" w14:textId="4AA6AD15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2B464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73EE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502C4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9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F902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A0B469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0282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83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178C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8F4040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4B32D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5 </w:t>
            </w:r>
          </w:p>
        </w:tc>
      </w:tr>
      <w:tr w:rsidR="00E00B6D" w:rsidRPr="00E00B6D" w14:paraId="58E17889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9C778D" w14:textId="41818BEB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A3247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xifloxa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53DF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309B2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77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BC2A6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7B3EDC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B62A9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87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8CA2E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15529AD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0B62F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 </w:t>
            </w:r>
          </w:p>
        </w:tc>
      </w:tr>
      <w:tr w:rsidR="00E00B6D" w:rsidRPr="00E00B6D" w14:paraId="182A4311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CDA0230" w14:textId="147D488D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92C88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ythromycin 1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A0E7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83A5E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38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8106B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8EB1B9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8ED8A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55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1A8C9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A900B0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037EF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 </w:t>
            </w:r>
          </w:p>
        </w:tc>
      </w:tr>
      <w:tr w:rsidR="00E00B6D" w:rsidRPr="00E00B6D" w14:paraId="2DC2851C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5B9049" w14:textId="687F012D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BB015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F84A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F803A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37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AFFBA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F56DA9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0BA16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19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3CA7A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8F81EA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BC3ED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2 </w:t>
            </w:r>
          </w:p>
        </w:tc>
      </w:tr>
      <w:tr w:rsidR="00E00B6D" w:rsidRPr="00E00B6D" w14:paraId="63BBB589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794AF5" w14:textId="2B6CF82D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D63E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nezolid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93E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48E03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34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EE17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5AC8E9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E7E49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27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39609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23BD56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79C8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3 </w:t>
            </w:r>
          </w:p>
        </w:tc>
      </w:tr>
      <w:tr w:rsidR="00E00B6D" w:rsidRPr="00E00B6D" w14:paraId="790FFE13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303D36" w14:textId="29ECA036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A8FE6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sidic</w:t>
            </w:r>
            <w:proofErr w:type="spellEnd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cid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BC8B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8F00A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48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17FC0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22D573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77A05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65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4DF3E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7192D2C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AC679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3 </w:t>
            </w:r>
          </w:p>
        </w:tc>
      </w:tr>
      <w:tr w:rsidR="00E00B6D" w:rsidRPr="00E00B6D" w14:paraId="30B5D6BF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930B65" w14:textId="18187C46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29227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fampi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1EE8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3769A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40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DB89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2FF28C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CD70A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06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66ABC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AD7C7E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1BE89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 </w:t>
            </w:r>
          </w:p>
        </w:tc>
      </w:tr>
      <w:tr w:rsidR="00E00B6D" w:rsidRPr="00E00B6D" w14:paraId="2BC8D934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FC2F95" w14:textId="27CDD0BA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BA4AE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ncomycin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8A91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5AB0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34  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9FEB6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 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C17053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0FD2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02 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6CB51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 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96BC06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C0AD6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 </w:t>
            </w:r>
          </w:p>
        </w:tc>
      </w:tr>
      <w:tr w:rsidR="00E00B6D" w:rsidRPr="00E00B6D" w14:paraId="204768C2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416DBE" w14:textId="466559F4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1BE14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oxitin 30μg  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9F013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  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D93D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99  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1C525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  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E8F2A1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EC2C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36  </w:t>
            </w:r>
          </w:p>
        </w:tc>
        <w:tc>
          <w:tcPr>
            <w:tcW w:w="71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93CB2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 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5E45B3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8D6AC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7 </w:t>
            </w:r>
          </w:p>
        </w:tc>
      </w:tr>
      <w:tr w:rsidR="00E00B6D" w:rsidRPr="00E00B6D" w14:paraId="24AAABC1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8AA0FB" w14:textId="2694F5D7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4EBA7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435AF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C34D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9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50EA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92F092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E449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89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1AAD5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17819C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81ABD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91 </w:t>
            </w:r>
          </w:p>
        </w:tc>
      </w:tr>
      <w:tr w:rsidR="00E00B6D" w:rsidRPr="00E00B6D" w14:paraId="4D781B54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28BD19F" w14:textId="06B27578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F597A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xifloxa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8BCA9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A800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77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0F58B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FCAAD0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CFC3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.38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44FB4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8680A0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5ED2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61 </w:t>
            </w:r>
          </w:p>
        </w:tc>
      </w:tr>
      <w:tr w:rsidR="00E00B6D" w:rsidRPr="00E00B6D" w14:paraId="13940DC3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3BD52D7" w14:textId="4598BFB6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1FB61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ythromycin 1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9A05E6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1051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3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8D60E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0CC63E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2504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94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6F14E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F80C81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88F7B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56 </w:t>
            </w:r>
          </w:p>
        </w:tc>
      </w:tr>
      <w:tr w:rsidR="00E00B6D" w:rsidRPr="00E00B6D" w14:paraId="220E37EF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E0A2FE" w14:textId="44FC75D4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D9CA1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2B53DC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D07E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37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64C87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D6B42D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0022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6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8E858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36A5683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9B7CC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1 </w:t>
            </w:r>
          </w:p>
        </w:tc>
      </w:tr>
      <w:tr w:rsidR="00E00B6D" w:rsidRPr="00E00B6D" w14:paraId="7F1FCE71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847F4E" w14:textId="70E44458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1495A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nezolid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BDD1A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FDC8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34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5C65D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09BAA19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5430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77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79D12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B592B3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DCC93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43 </w:t>
            </w:r>
          </w:p>
        </w:tc>
      </w:tr>
      <w:tr w:rsidR="00E00B6D" w:rsidRPr="00E00B6D" w14:paraId="3EA2BE08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23FBD3D" w14:textId="099C6C0B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4B8E1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sidic</w:t>
            </w:r>
            <w:proofErr w:type="spellEnd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cid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98279D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46F2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4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99F39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62253B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1D92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27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25D42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0482A7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92ED3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9 </w:t>
            </w:r>
          </w:p>
        </w:tc>
      </w:tr>
      <w:tr w:rsidR="00E00B6D" w:rsidRPr="00E00B6D" w14:paraId="6E25F2C6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610018" w14:textId="431493FA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4D3B4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fampicin 5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E7491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ACED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40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0DFAC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659804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AE64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67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8029D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7ED33D2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F009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3 </w:t>
            </w:r>
          </w:p>
        </w:tc>
      </w:tr>
      <w:tr w:rsidR="00E00B6D" w:rsidRPr="00E00B6D" w14:paraId="103AEF8E" w14:textId="77777777" w:rsidTr="00E00B6D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7AEF" w14:textId="1D23B006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7BF6F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ncomycin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BE6143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600A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34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742B8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2B60B7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1D98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6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61C91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56D073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9E2B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22 </w:t>
            </w:r>
          </w:p>
        </w:tc>
      </w:tr>
      <w:tr w:rsidR="00E00B6D" w:rsidRPr="00E00B6D" w14:paraId="3CA44696" w14:textId="77777777" w:rsidTr="00E00B6D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2AA5079" w14:textId="79047C59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13 Ring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</w:p>
          <w:p w14:paraId="1ADDFD6A" w14:textId="03433D8D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creen</w:t>
            </w: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</w:p>
          <w:p w14:paraId="4004DE19" w14:textId="3C23678E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C931D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loramphenicol 25µg  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88AC0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 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CCD4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62  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9D02B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  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D7E67C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0C8D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9  </w:t>
            </w:r>
          </w:p>
        </w:tc>
        <w:tc>
          <w:tcPr>
            <w:tcW w:w="71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6924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 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025F53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3D604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72 </w:t>
            </w:r>
          </w:p>
        </w:tc>
      </w:tr>
      <w:tr w:rsidR="00E00B6D" w:rsidRPr="00E00B6D" w14:paraId="1B46002E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0534AF74" w14:textId="65771A74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BA92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ythromycin 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D4A629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F77C2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7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63281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4066D4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9AEBA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9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4E2C3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19034B0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62B1A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19 </w:t>
            </w:r>
          </w:p>
        </w:tc>
      </w:tr>
      <w:tr w:rsidR="00E00B6D" w:rsidRPr="00E00B6D" w14:paraId="7A406E2D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67819423" w14:textId="3CC86E58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D021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sidic</w:t>
            </w:r>
            <w:proofErr w:type="spellEnd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cid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E62478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11C9A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2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724FD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56D71E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6E90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28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17A4E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C1D7A6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D5E1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 </w:t>
            </w:r>
          </w:p>
        </w:tc>
      </w:tr>
      <w:tr w:rsidR="00E00B6D" w:rsidRPr="00E00B6D" w14:paraId="5248B507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14CFA6EA" w14:textId="40CE38BA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432E8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xacillin 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5C005B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64F5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27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9EA3D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D00EDF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4E0C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47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1502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60B96D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A5BCC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 </w:t>
            </w:r>
          </w:p>
        </w:tc>
      </w:tr>
      <w:tr w:rsidR="00E00B6D" w:rsidRPr="00E00B6D" w14:paraId="515A1F19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A559BFE" w14:textId="24CAB3B5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E3FE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vobiocin 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F7737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471B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71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5A839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F7828F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7E95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01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F7A2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B0D47C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87D74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 </w:t>
            </w:r>
          </w:p>
        </w:tc>
      </w:tr>
      <w:tr w:rsidR="00E00B6D" w:rsidRPr="00E00B6D" w14:paraId="30496A01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967E24B" w14:textId="00FA7810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61136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nicillin G 1 unit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329DE1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DF889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0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88107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4ECE95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FAFD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76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C924F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2A9C067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B13BA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2 </w:t>
            </w:r>
          </w:p>
        </w:tc>
      </w:tr>
      <w:tr w:rsidR="00E00B6D" w:rsidRPr="00E00B6D" w14:paraId="5BC6D315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B746C07" w14:textId="68B0D3A7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60FCD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D0BC10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BAA9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33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5C81E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4F152D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3D1C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52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2B62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163A6C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00FBC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1 </w:t>
            </w:r>
          </w:p>
        </w:tc>
      </w:tr>
      <w:tr w:rsidR="00E00B6D" w:rsidRPr="00E00B6D" w14:paraId="502FF79E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759CC0C4" w14:textId="224A35E5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9C0DE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CD08CB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712F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71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00331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EB43E7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CD17B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05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2F7E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8BD5CD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A0858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6 </w:t>
            </w:r>
          </w:p>
        </w:tc>
      </w:tr>
      <w:tr w:rsidR="00E00B6D" w:rsidRPr="00E00B6D" w14:paraId="170F451B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B3B453C" w14:textId="4E541CB8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DBEAA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loramphenicol 25µg  </w:t>
            </w:r>
          </w:p>
        </w:tc>
        <w:tc>
          <w:tcPr>
            <w:tcW w:w="9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C6236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 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8B6E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62  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9D944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  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A4D87B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D166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44  </w:t>
            </w:r>
          </w:p>
        </w:tc>
        <w:tc>
          <w:tcPr>
            <w:tcW w:w="71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0745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 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6EBCCB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18D77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8 </w:t>
            </w:r>
          </w:p>
        </w:tc>
      </w:tr>
      <w:tr w:rsidR="00E00B6D" w:rsidRPr="00E00B6D" w14:paraId="52A650FB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FDAD1DC" w14:textId="272A9F24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B1AF7A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ythromycin 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A5AAE4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9E94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7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97640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6E5E19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D729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22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F2F9C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9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665341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8C264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6 </w:t>
            </w:r>
          </w:p>
        </w:tc>
      </w:tr>
      <w:tr w:rsidR="00E00B6D" w:rsidRPr="00E00B6D" w14:paraId="49D65A8D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17D946F" w14:textId="5F2CDD23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B44BB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sidic</w:t>
            </w:r>
            <w:proofErr w:type="spellEnd"/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cid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C90903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BA30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2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598BB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95205A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0DD60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.31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29545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295446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6D0E9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 </w:t>
            </w:r>
          </w:p>
        </w:tc>
      </w:tr>
      <w:tr w:rsidR="00E00B6D" w:rsidRPr="00E00B6D" w14:paraId="74B2B71F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F5CB1EF" w14:textId="5F3AFAEF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22E81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xacillin 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2E2154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17A1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27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75B7D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819C99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822B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55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3987E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4A204BB7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0591A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2 </w:t>
            </w:r>
          </w:p>
        </w:tc>
      </w:tr>
      <w:tr w:rsidR="00E00B6D" w:rsidRPr="00E00B6D" w14:paraId="35F1802C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7280438" w14:textId="65226A1F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3697C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vobiocin 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6AB445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28D44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71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42272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BE48E2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2F6F7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.99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3687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15B876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66630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28 </w:t>
            </w:r>
          </w:p>
        </w:tc>
      </w:tr>
      <w:tr w:rsidR="00E00B6D" w:rsidRPr="00E00B6D" w14:paraId="606AF967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CCEEB29" w14:textId="68182455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2028D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nicillin G 1 unit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CB6245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5EAA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08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88C11E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76586AB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C482F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33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99E28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2D9347E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39547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5 </w:t>
            </w:r>
          </w:p>
        </w:tc>
      </w:tr>
      <w:tr w:rsidR="00E00B6D" w:rsidRPr="00E00B6D" w14:paraId="0B3E675A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02EED4E4" w14:textId="6C87CD9B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69D49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0D93AD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7372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33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3ABA52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20A7A4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2199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77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9C82E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6D55E77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9D0E68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6 </w:t>
            </w:r>
          </w:p>
        </w:tc>
      </w:tr>
      <w:tr w:rsidR="00E00B6D" w:rsidRPr="00E00B6D" w14:paraId="77557543" w14:textId="77777777" w:rsidTr="00D339EE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740FAAAE" w14:textId="40F7F2E9" w:rsidR="00E00B6D" w:rsidRPr="00E00B6D" w:rsidRDefault="00E00B6D" w:rsidP="00E00B6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13BDE3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687DDD" w14:textId="77777777" w:rsidR="00E00B6D" w:rsidRPr="00E00B6D" w:rsidRDefault="00E00B6D" w:rsidP="00E00B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single" w:sz="12" w:space="0" w:color="000000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15D4D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71 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5540E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  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7A756A6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406C1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.1 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73FC0C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 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E991B59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BAE7A5" w14:textId="77777777" w:rsidR="00E00B6D" w:rsidRPr="00E00B6D" w:rsidRDefault="00E00B6D" w:rsidP="00E00B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0B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9 </w:t>
            </w:r>
          </w:p>
        </w:tc>
      </w:tr>
    </w:tbl>
    <w:p w14:paraId="248080C1" w14:textId="77777777" w:rsidR="00E00B6D" w:rsidRPr="00E00B6D" w:rsidRDefault="00E00B6D" w:rsidP="00E00B6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0B6D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N/A= Lack of a EUCAST breakpoint for this antibiotic. That may be due to dosage, or due to the antibiotic not being a recommended clinical option.</w:t>
      </w:r>
      <w:r w:rsidRPr="00E00B6D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p w14:paraId="70D837DD" w14:textId="77777777" w:rsidR="00E00B6D" w:rsidRPr="00E00B6D" w:rsidRDefault="00E00B6D" w:rsidP="00E00B6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0B6D">
        <w:rPr>
          <w:rFonts w:ascii="Arial" w:eastAsia="Times New Roman" w:hAnsi="Arial" w:cs="Arial"/>
          <w:sz w:val="20"/>
          <w:szCs w:val="20"/>
          <w:lang w:eastAsia="en-GB"/>
        </w:rPr>
        <w:t>*Based on EUCAST breakpoints (EUCAST, 2024) </w:t>
      </w:r>
    </w:p>
    <w:p w14:paraId="06029F7C" w14:textId="77777777" w:rsidR="0052551F" w:rsidRDefault="00E00B6D"/>
    <w:sectPr w:rsidR="00525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7C"/>
    <w:rsid w:val="000D5E79"/>
    <w:rsid w:val="002E3177"/>
    <w:rsid w:val="00AC627C"/>
    <w:rsid w:val="00E0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5B5E"/>
  <w15:chartTrackingRefBased/>
  <w15:docId w15:val="{66CA6033-0959-43E3-8E5C-2C891200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00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00B6D"/>
  </w:style>
  <w:style w:type="character" w:customStyle="1" w:styleId="eop">
    <w:name w:val="eop"/>
    <w:basedOn w:val="DefaultParagraphFont"/>
    <w:rsid w:val="00E00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9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472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2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1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5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2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3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9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0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2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5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2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4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6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9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8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7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7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5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1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66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9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7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9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8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9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4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03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3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63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4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9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16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0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24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1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3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55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9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2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0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2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26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8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1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7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6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44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8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5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7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96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0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9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1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0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18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9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0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6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9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1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4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0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8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62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4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83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44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8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4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9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86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9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8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2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1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2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13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4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4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3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0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4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3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5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6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3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2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66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56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0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3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7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5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8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9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4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1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7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26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2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1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43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2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43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1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5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7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6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8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4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0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4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2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7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1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4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1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8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57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2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2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0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9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3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8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9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3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0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7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2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8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9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8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2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5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1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9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1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38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4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9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4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6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3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8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0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1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6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6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8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5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7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2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1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5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4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3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25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8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9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5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99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6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5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5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0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7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1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3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2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4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1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1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87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9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8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8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3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2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9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8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8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1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29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7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94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7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94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1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1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85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5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1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3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0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1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2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6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7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04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0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5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7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53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8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0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5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14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6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0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0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2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8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2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6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9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62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35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76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9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0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5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9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0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1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5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2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8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8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2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23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5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7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1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6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4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2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2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1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13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6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55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0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15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7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16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0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67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4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8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3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4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0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8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81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1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3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6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64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8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6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5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4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0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0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0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2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2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4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2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63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57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yrou</dc:creator>
  <cp:keywords/>
  <dc:description/>
  <cp:lastModifiedBy>Caroline Cayrou</cp:lastModifiedBy>
  <cp:revision>2</cp:revision>
  <dcterms:created xsi:type="dcterms:W3CDTF">2024-12-10T17:45:00Z</dcterms:created>
  <dcterms:modified xsi:type="dcterms:W3CDTF">2024-12-10T17:46:00Z</dcterms:modified>
</cp:coreProperties>
</file>